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33D6A" w14:textId="1282450D" w:rsidR="00C01A1A" w:rsidRPr="00F20E56" w:rsidRDefault="007436F1" w:rsidP="00EA53AB">
      <w:pPr>
        <w:rPr>
          <w:b/>
          <w:bCs/>
        </w:rPr>
      </w:pPr>
      <w:r>
        <w:rPr>
          <w:b/>
          <w:bCs/>
        </w:rPr>
        <w:t>Additional file</w:t>
      </w:r>
      <w:r w:rsidR="00C01A1A" w:rsidRPr="00C01A1A">
        <w:rPr>
          <w:b/>
          <w:bCs/>
        </w:rPr>
        <w:t xml:space="preserve"> </w:t>
      </w:r>
      <w:r w:rsidR="00E13016">
        <w:rPr>
          <w:b/>
          <w:bCs/>
        </w:rPr>
        <w:t>7</w:t>
      </w:r>
      <w:r w:rsidR="00C01A1A" w:rsidRPr="00C01A1A">
        <w:rPr>
          <w:b/>
          <w:bCs/>
        </w:rPr>
        <w:t xml:space="preserve"> – Adapted PHE Algorithm</w:t>
      </w:r>
    </w:p>
    <w:p w14:paraId="49EE58D0" w14:textId="75ABE45F" w:rsidR="00F20E56" w:rsidRPr="00F7363F" w:rsidRDefault="005B55D1" w:rsidP="00F20E56">
      <w:pPr>
        <w:spacing w:after="0"/>
        <w:rPr>
          <w:i/>
          <w:iCs/>
        </w:rPr>
      </w:pPr>
      <w:r>
        <w:rPr>
          <w:i/>
          <w:iCs/>
        </w:rPr>
        <w:t>Based on</w:t>
      </w:r>
      <w:r w:rsidR="00F20E56">
        <w:rPr>
          <w:i/>
          <w:iCs/>
        </w:rPr>
        <w:t xml:space="preserve"> PHE</w:t>
      </w:r>
      <w:r>
        <w:rPr>
          <w:i/>
          <w:iCs/>
        </w:rPr>
        <w:t xml:space="preserve"> algorithm</w:t>
      </w:r>
      <w:r w:rsidR="00F20E56" w:rsidRPr="00F7363F">
        <w:rPr>
          <w:i/>
          <w:iCs/>
        </w:rPr>
        <w:t>, with addition</w:t>
      </w:r>
      <w:r>
        <w:rPr>
          <w:i/>
          <w:iCs/>
        </w:rPr>
        <w:t xml:space="preserve"> of</w:t>
      </w:r>
      <w:r w:rsidR="00F20E56">
        <w:rPr>
          <w:i/>
          <w:iCs/>
        </w:rPr>
        <w:t xml:space="preserve"> data </w:t>
      </w:r>
      <w:r w:rsidR="009E4BDB">
        <w:rPr>
          <w:i/>
          <w:iCs/>
        </w:rPr>
        <w:t>from</w:t>
      </w:r>
      <w:r w:rsidR="00F20E56" w:rsidRPr="00F7363F">
        <w:rPr>
          <w:i/>
          <w:iCs/>
        </w:rPr>
        <w:t xml:space="preserve"> HES DID, CPRD GOLD, and CPRD Aurum.</w:t>
      </w:r>
    </w:p>
    <w:p w14:paraId="57D20D23" w14:textId="77777777" w:rsidR="00F20E56" w:rsidRDefault="00F20E56" w:rsidP="00F20E56">
      <w:pPr>
        <w:spacing w:after="0"/>
      </w:pPr>
    </w:p>
    <w:p w14:paraId="304ECEEF" w14:textId="77777777" w:rsidR="00F20E56" w:rsidRDefault="00F20E56" w:rsidP="00F20E56">
      <w:pPr>
        <w:pStyle w:val="ListParagraph"/>
        <w:numPr>
          <w:ilvl w:val="0"/>
          <w:numId w:val="3"/>
        </w:numPr>
        <w:spacing w:after="0"/>
      </w:pPr>
      <w:r>
        <w:t>The most frequently recorded ethnicity code in all available data:</w:t>
      </w:r>
    </w:p>
    <w:p w14:paraId="7FBE7130" w14:textId="62E4DF6C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CPRD GOLD or CPRD Aurum</w:t>
      </w:r>
      <w:r w:rsidR="00E73573">
        <w:t xml:space="preserve"> </w:t>
      </w:r>
      <w:r w:rsidR="00E73573" w:rsidRPr="00E73573">
        <w:rPr>
          <w:i/>
          <w:iCs/>
        </w:rPr>
        <w:t>[additional to original PHE algorithm]</w:t>
      </w:r>
    </w:p>
    <w:p w14:paraId="48094C47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APC (2003-onwards)</w:t>
      </w:r>
    </w:p>
    <w:p w14:paraId="27C013CA" w14:textId="36E75020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A</w:t>
      </w:r>
      <w:r w:rsidR="0024643D">
        <w:t>&amp;</w:t>
      </w:r>
      <w:r>
        <w:t>E (2007-2020)</w:t>
      </w:r>
    </w:p>
    <w:p w14:paraId="0EC3F79D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OP (2003-onwards)</w:t>
      </w:r>
    </w:p>
    <w:p w14:paraId="0EFF039A" w14:textId="03906D41" w:rsidR="00F20E56" w:rsidRPr="00E73573" w:rsidRDefault="00F20E56" w:rsidP="00F20E56">
      <w:pPr>
        <w:pStyle w:val="ListParagraph"/>
        <w:numPr>
          <w:ilvl w:val="1"/>
          <w:numId w:val="3"/>
        </w:numPr>
        <w:spacing w:after="0"/>
        <w:rPr>
          <w:i/>
          <w:iCs/>
        </w:rPr>
      </w:pPr>
      <w:r>
        <w:t>HES DID (2012-onwards)</w:t>
      </w:r>
      <w:r w:rsidR="00E73573">
        <w:t xml:space="preserve"> </w:t>
      </w:r>
      <w:r w:rsidR="00E73573" w:rsidRPr="00E73573">
        <w:rPr>
          <w:i/>
          <w:iCs/>
        </w:rPr>
        <w:t>[additional to original PHE algorithm]</w:t>
      </w:r>
    </w:p>
    <w:p w14:paraId="6839DBF2" w14:textId="77777777" w:rsidR="00F20E56" w:rsidRDefault="00F20E56" w:rsidP="00F20E56">
      <w:pPr>
        <w:spacing w:after="0"/>
      </w:pPr>
    </w:p>
    <w:p w14:paraId="0EB7CB2D" w14:textId="77777777" w:rsidR="00F20E56" w:rsidRDefault="00F20E56" w:rsidP="00F20E56">
      <w:pPr>
        <w:pStyle w:val="ListParagraph"/>
        <w:numPr>
          <w:ilvl w:val="0"/>
          <w:numId w:val="3"/>
        </w:numPr>
        <w:spacing w:after="0"/>
      </w:pPr>
      <w:r>
        <w:t>IF there are multiple ethnicities with the same frequency, the most recent is chosen</w:t>
      </w:r>
    </w:p>
    <w:p w14:paraId="3BFA4548" w14:textId="77777777" w:rsidR="00F20E56" w:rsidRDefault="00F20E56" w:rsidP="00F20E56">
      <w:pPr>
        <w:spacing w:after="0"/>
      </w:pPr>
    </w:p>
    <w:p w14:paraId="0B409D06" w14:textId="77777777" w:rsidR="00F20E56" w:rsidRDefault="00F20E56" w:rsidP="00F20E56">
      <w:pPr>
        <w:pStyle w:val="ListParagraph"/>
        <w:numPr>
          <w:ilvl w:val="0"/>
          <w:numId w:val="3"/>
        </w:numPr>
        <w:spacing w:after="0"/>
      </w:pPr>
      <w:r>
        <w:t>IF there are multiple ethnicities with the same frequency and most recent date, precedence is given in the following order:</w:t>
      </w:r>
    </w:p>
    <w:p w14:paraId="48D495B1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APC value</w:t>
      </w:r>
    </w:p>
    <w:p w14:paraId="1E7F8F14" w14:textId="62F9A74D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A</w:t>
      </w:r>
      <w:r w:rsidR="0024643D">
        <w:t>&amp;</w:t>
      </w:r>
      <w:r>
        <w:t>E value</w:t>
      </w:r>
    </w:p>
    <w:p w14:paraId="1EA0BBB3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OP value</w:t>
      </w:r>
    </w:p>
    <w:p w14:paraId="174D75CE" w14:textId="18B0D6B0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HES DID value</w:t>
      </w:r>
      <w:r w:rsidR="00E73573">
        <w:t xml:space="preserve"> </w:t>
      </w:r>
      <w:r w:rsidR="00E73573" w:rsidRPr="00E73573">
        <w:rPr>
          <w:i/>
          <w:iCs/>
        </w:rPr>
        <w:t>[additional to original PHE algorithm]</w:t>
      </w:r>
    </w:p>
    <w:p w14:paraId="11AD2705" w14:textId="37F596F9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CPRD GOLD or CPRD Aurum value</w:t>
      </w:r>
      <w:r w:rsidR="00E73573">
        <w:t xml:space="preserve"> </w:t>
      </w:r>
      <w:r w:rsidR="00E73573" w:rsidRPr="00E73573">
        <w:rPr>
          <w:i/>
          <w:iCs/>
        </w:rPr>
        <w:t>[additional to original PHE algorithm]</w:t>
      </w:r>
    </w:p>
    <w:p w14:paraId="3ABEB3B9" w14:textId="77777777" w:rsidR="00F20E56" w:rsidRDefault="00F20E56" w:rsidP="00F20E56">
      <w:pPr>
        <w:spacing w:after="0"/>
      </w:pPr>
    </w:p>
    <w:p w14:paraId="41018FEE" w14:textId="77777777" w:rsidR="00F20E56" w:rsidRDefault="00F20E56" w:rsidP="00F20E56">
      <w:pPr>
        <w:pStyle w:val="ListParagraph"/>
        <w:numPr>
          <w:ilvl w:val="0"/>
          <w:numId w:val="3"/>
        </w:numPr>
        <w:spacing w:after="0"/>
      </w:pPr>
      <w:r>
        <w:t>IF there are multiple ethnicities with the same frequency, most recent date, and data source, the ethnicity that occurs most frequently in the 2011 England and Wales census:</w:t>
      </w:r>
    </w:p>
    <w:p w14:paraId="73FB817D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White British</w:t>
      </w:r>
    </w:p>
    <w:p w14:paraId="12A3850F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White Other</w:t>
      </w:r>
    </w:p>
    <w:p w14:paraId="2634529D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Indian</w:t>
      </w:r>
    </w:p>
    <w:p w14:paraId="4052136C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Pakistani</w:t>
      </w:r>
    </w:p>
    <w:p w14:paraId="27BFED87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Black African</w:t>
      </w:r>
    </w:p>
    <w:p w14:paraId="09081EFA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Asian Other</w:t>
      </w:r>
    </w:p>
    <w:p w14:paraId="17990283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Black Caribbean</w:t>
      </w:r>
    </w:p>
    <w:p w14:paraId="64021D13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White Irish</w:t>
      </w:r>
    </w:p>
    <w:p w14:paraId="402258AA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Bangladeshi</w:t>
      </w:r>
    </w:p>
    <w:p w14:paraId="00B047C8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Mixed White/Black Caribbean</w:t>
      </w:r>
    </w:p>
    <w:p w14:paraId="05BE64DA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Chinese</w:t>
      </w:r>
    </w:p>
    <w:p w14:paraId="742FC494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Mixed White/Asian</w:t>
      </w:r>
    </w:p>
    <w:p w14:paraId="67954EBE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Mixed Other</w:t>
      </w:r>
    </w:p>
    <w:p w14:paraId="65FABC0B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Black Other</w:t>
      </w:r>
    </w:p>
    <w:p w14:paraId="5F0CD6D9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Mixed White/Black African</w:t>
      </w:r>
    </w:p>
    <w:p w14:paraId="0A9B2F68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Other</w:t>
      </w:r>
    </w:p>
    <w:p w14:paraId="7E7663D2" w14:textId="77777777" w:rsidR="00F20E56" w:rsidRDefault="00F20E56" w:rsidP="00F20E56">
      <w:pPr>
        <w:pStyle w:val="ListParagraph"/>
        <w:spacing w:after="0"/>
      </w:pPr>
    </w:p>
    <w:p w14:paraId="1EE07497" w14:textId="77777777" w:rsidR="00F20E56" w:rsidRDefault="00F20E56" w:rsidP="00F20E56">
      <w:pPr>
        <w:pStyle w:val="ListParagraph"/>
        <w:numPr>
          <w:ilvl w:val="0"/>
          <w:numId w:val="3"/>
        </w:numPr>
        <w:spacing w:after="0"/>
      </w:pPr>
      <w:r>
        <w:t>IF ‘other’ is the most frequently recorded ethnic group, then the second most frequently recorded ethnic group is assigned instead</w:t>
      </w:r>
    </w:p>
    <w:p w14:paraId="23E57DBA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Application of steps 1-4 for the second most frequently recorded ethnic group</w:t>
      </w:r>
    </w:p>
    <w:p w14:paraId="36151D3D" w14:textId="77777777" w:rsidR="00F20E56" w:rsidRDefault="00F20E56" w:rsidP="00F20E56">
      <w:pPr>
        <w:pStyle w:val="ListParagraph"/>
        <w:numPr>
          <w:ilvl w:val="1"/>
          <w:numId w:val="3"/>
        </w:numPr>
        <w:spacing w:after="0"/>
      </w:pPr>
      <w:r>
        <w:t>A value of ‘other’ ethnicity will only be assigned if there are no other useable ethnic groups coded</w:t>
      </w:r>
    </w:p>
    <w:p w14:paraId="630F90BD" w14:textId="77777777" w:rsidR="00F20E56" w:rsidRDefault="00F20E56" w:rsidP="00F20E56">
      <w:pPr>
        <w:pStyle w:val="ListParagraph"/>
      </w:pPr>
    </w:p>
    <w:p w14:paraId="42212632" w14:textId="6D5C49C5" w:rsidR="00C01A1A" w:rsidRPr="00956104" w:rsidRDefault="00F20E56" w:rsidP="00EA53AB">
      <w:pPr>
        <w:pStyle w:val="ListParagraph"/>
        <w:numPr>
          <w:ilvl w:val="0"/>
          <w:numId w:val="3"/>
        </w:numPr>
        <w:spacing w:after="0"/>
      </w:pPr>
      <w:r>
        <w:t>A value of ‘unknown’ ethnicity will only be assigned if there are no known ethnicities in any available dataset</w:t>
      </w:r>
    </w:p>
    <w:sectPr w:rsidR="00C01A1A" w:rsidRPr="00956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3434F"/>
    <w:rsid w:val="003F7C78"/>
    <w:rsid w:val="00430F35"/>
    <w:rsid w:val="004716B4"/>
    <w:rsid w:val="005B55D1"/>
    <w:rsid w:val="00687B08"/>
    <w:rsid w:val="00712738"/>
    <w:rsid w:val="007436F1"/>
    <w:rsid w:val="00754762"/>
    <w:rsid w:val="00800990"/>
    <w:rsid w:val="00885745"/>
    <w:rsid w:val="008C1AD0"/>
    <w:rsid w:val="00956104"/>
    <w:rsid w:val="009E4BDB"/>
    <w:rsid w:val="00A03284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2</cp:revision>
  <dcterms:created xsi:type="dcterms:W3CDTF">2022-06-23T22:49:00Z</dcterms:created>
  <dcterms:modified xsi:type="dcterms:W3CDTF">2022-06-23T22:49:00Z</dcterms:modified>
</cp:coreProperties>
</file>